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AC1" w:rsidRPr="00EF7A42" w:rsidRDefault="00637AC1" w:rsidP="00637AC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993"/>
        <w:gridCol w:w="992"/>
        <w:gridCol w:w="1074"/>
        <w:gridCol w:w="1186"/>
        <w:gridCol w:w="1186"/>
        <w:gridCol w:w="1168"/>
        <w:gridCol w:w="1168"/>
      </w:tblGrid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y=</w:t>
            </w:r>
            <w:proofErr w:type="spellStart"/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bx+a</w:t>
            </w:r>
            <w:proofErr w:type="spellEnd"/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</w:tr>
      <w:tr w:rsidR="00637AC1" w:rsidRPr="00EF7A42" w:rsidTr="00240861">
        <w:trPr>
          <w:trHeight w:val="119"/>
        </w:trPr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ay 1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ay 2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ay 3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ean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t. Dev.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lope [b]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.0833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.0715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.1123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.0891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0210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Intercept [a]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0330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0356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0307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0331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0024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b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orrelation [r]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9963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9980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9976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9973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0009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</w:p>
        </w:tc>
      </w:tr>
      <w:tr w:rsidR="00637AC1" w:rsidRPr="00EF7A42" w:rsidTr="00240861">
        <w:trPr>
          <w:trHeight w:val="104"/>
        </w:trPr>
        <w:tc>
          <w:tcPr>
            <w:tcW w:w="9576" w:type="dxa"/>
            <w:gridSpan w:val="8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ncentration [ng/ml]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ay 1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ay 2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ay 3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an conc. (ng/ml)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. Dev.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ecision CV (%)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A4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ccuracy (%)</w:t>
            </w: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4.21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.79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.19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4.40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72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6.27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87.94</w:t>
            </w: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1.73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0.39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1.92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1.35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84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7.37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13.46</w:t>
            </w: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5.58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6.20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3.27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5.02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.55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.81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10.03</w:t>
            </w: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00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24.04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29.68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30.57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28.10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.54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.55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14.05</w:t>
            </w: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00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29.25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20.70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17.11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522.35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6.23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.19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04.47</w:t>
            </w: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000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977.78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974.71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984.40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978.96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4.95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0.51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97.90</w:t>
            </w: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000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781.66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739.07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781.83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767.52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4.63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.39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88.38</w:t>
            </w: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000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052.58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034.49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901.66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996.24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82.41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2.75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99.87</w:t>
            </w:r>
          </w:p>
        </w:tc>
      </w:tr>
      <w:tr w:rsidR="00637AC1" w:rsidRPr="00EF7A42" w:rsidTr="00240861">
        <w:tc>
          <w:tcPr>
            <w:tcW w:w="1809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4000</w:t>
            </w:r>
          </w:p>
        </w:tc>
        <w:tc>
          <w:tcPr>
            <w:tcW w:w="993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728.87</w:t>
            </w:r>
          </w:p>
        </w:tc>
        <w:tc>
          <w:tcPr>
            <w:tcW w:w="992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986.58</w:t>
            </w:r>
          </w:p>
        </w:tc>
        <w:tc>
          <w:tcPr>
            <w:tcW w:w="1074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850.91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855.45</w:t>
            </w:r>
          </w:p>
        </w:tc>
        <w:tc>
          <w:tcPr>
            <w:tcW w:w="1186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128.91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3.34</w:t>
            </w:r>
          </w:p>
        </w:tc>
        <w:tc>
          <w:tcPr>
            <w:tcW w:w="1168" w:type="dxa"/>
          </w:tcPr>
          <w:p w:rsidR="00637AC1" w:rsidRPr="00EF7A42" w:rsidRDefault="00637AC1" w:rsidP="00240861">
            <w:pPr>
              <w:spacing w:after="0"/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EF7A42">
              <w:rPr>
                <w:rFonts w:ascii="Times New Roman" w:hAnsi="Times New Roman"/>
                <w:sz w:val="22"/>
                <w:szCs w:val="22"/>
                <w:lang w:val="en-GB"/>
              </w:rPr>
              <w:t>96.39</w:t>
            </w:r>
          </w:p>
        </w:tc>
      </w:tr>
    </w:tbl>
    <w:p w:rsidR="000643AB" w:rsidRDefault="000643AB">
      <w:bookmarkStart w:id="0" w:name="_GoBack"/>
      <w:bookmarkEnd w:id="0"/>
    </w:p>
    <w:sectPr w:rsidR="00064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AC1"/>
    <w:rsid w:val="000643AB"/>
    <w:rsid w:val="0063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C1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C1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lllen Lab</dc:creator>
  <cp:lastModifiedBy>Yelllen Lab</cp:lastModifiedBy>
  <cp:revision>1</cp:revision>
  <dcterms:created xsi:type="dcterms:W3CDTF">2015-07-15T18:19:00Z</dcterms:created>
  <dcterms:modified xsi:type="dcterms:W3CDTF">2015-07-15T18:20:00Z</dcterms:modified>
</cp:coreProperties>
</file>